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59DBD" w14:textId="77777777" w:rsidR="009E3620" w:rsidRPr="00FE758B" w:rsidRDefault="009E3620" w:rsidP="009E362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FE758B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E75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ositive and negative predictive values </w:t>
      </w:r>
      <w:r w:rsidRPr="00FE758B">
        <w:rPr>
          <w:rFonts w:ascii="Times New Roman" w:hAnsi="Times New Roman" w:cs="Times New Roman"/>
          <w:b/>
          <w:bCs/>
          <w:sz w:val="24"/>
          <w:szCs w:val="24"/>
        </w:rPr>
        <w:t>of malaria diagnostic methods versus PC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FE75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BA</w:t>
      </w:r>
      <w:r w:rsidRPr="00FE758B">
        <w:rPr>
          <w:rFonts w:ascii="Times New Roman" w:hAnsi="Times New Roman" w:cs="Times New Roman"/>
          <w:b/>
          <w:bCs/>
          <w:sz w:val="24"/>
          <w:szCs w:val="24"/>
        </w:rPr>
        <w:t xml:space="preserve"> for the detection of </w:t>
      </w:r>
      <w:r w:rsidRPr="00FE75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Plasmodium</w:t>
      </w:r>
      <w:r w:rsidRPr="00FE75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E75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falciparum</w:t>
      </w:r>
      <w:r w:rsidRPr="00FE758B">
        <w:rPr>
          <w:rFonts w:ascii="Times New Roman" w:hAnsi="Times New Roman" w:cs="Times New Roman"/>
          <w:b/>
          <w:bCs/>
          <w:sz w:val="24"/>
          <w:szCs w:val="24"/>
        </w:rPr>
        <w:t>, stratified by health area and malaria prevalence.</w:t>
      </w:r>
    </w:p>
    <w:p w14:paraId="7D31331A" w14:textId="77777777" w:rsidR="009E3620" w:rsidRPr="00A41C98" w:rsidRDefault="009E3620" w:rsidP="009E3620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9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9"/>
        <w:gridCol w:w="1026"/>
        <w:gridCol w:w="1910"/>
        <w:gridCol w:w="1627"/>
        <w:gridCol w:w="1625"/>
        <w:gridCol w:w="1626"/>
      </w:tblGrid>
      <w:tr w:rsidR="009E3620" w:rsidRPr="001E32EC" w14:paraId="23445074" w14:textId="77777777" w:rsidTr="00781512">
        <w:trPr>
          <w:trHeight w:val="254"/>
        </w:trPr>
        <w:tc>
          <w:tcPr>
            <w:tcW w:w="15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825C50" w14:textId="77777777" w:rsidR="009E3620" w:rsidRPr="001E32EC" w:rsidRDefault="009E3620" w:rsidP="007815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area</w:t>
            </w:r>
          </w:p>
          <w:p w14:paraId="1B1C4A3F" w14:textId="77777777" w:rsidR="009E3620" w:rsidRPr="001E32EC" w:rsidRDefault="009E3620" w:rsidP="007815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alence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591CEB" w14:textId="77777777" w:rsidR="009E3620" w:rsidRPr="001E32EC" w:rsidRDefault="009E3620" w:rsidP="007815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tic test</w:t>
            </w:r>
          </w:p>
        </w:tc>
        <w:tc>
          <w:tcPr>
            <w:tcW w:w="35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B72888" w14:textId="77777777" w:rsidR="009E3620" w:rsidRPr="001E32EC" w:rsidRDefault="009E3620" w:rsidP="007815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sus PCR</w:t>
            </w:r>
          </w:p>
        </w:tc>
        <w:tc>
          <w:tcPr>
            <w:tcW w:w="3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9AB5FC" w14:textId="77777777" w:rsidR="009E3620" w:rsidRPr="001E32EC" w:rsidRDefault="009E3620" w:rsidP="007815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sus BBA</w:t>
            </w:r>
          </w:p>
        </w:tc>
      </w:tr>
      <w:tr w:rsidR="009E3620" w:rsidRPr="001E32EC" w14:paraId="7A66CBCC" w14:textId="77777777" w:rsidTr="00781512">
        <w:trPr>
          <w:trHeight w:val="511"/>
        </w:trPr>
        <w:tc>
          <w:tcPr>
            <w:tcW w:w="1529" w:type="dxa"/>
            <w:vMerge/>
            <w:tcBorders>
              <w:bottom w:val="single" w:sz="4" w:space="0" w:color="auto"/>
            </w:tcBorders>
          </w:tcPr>
          <w:p w14:paraId="0ECF25B2" w14:textId="77777777" w:rsidR="009E3620" w:rsidRPr="001E32EC" w:rsidRDefault="009E3620" w:rsidP="007815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bottom w:val="single" w:sz="4" w:space="0" w:color="auto"/>
            </w:tcBorders>
          </w:tcPr>
          <w:p w14:paraId="3BE5CFF1" w14:textId="77777777" w:rsidR="009E3620" w:rsidRPr="001E32EC" w:rsidRDefault="009E3620" w:rsidP="007815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6725D1" w14:textId="77777777" w:rsidR="009E3620" w:rsidRPr="001E32EC" w:rsidRDefault="009E3620" w:rsidP="007815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PV</w:t>
            </w:r>
          </w:p>
          <w:p w14:paraId="6222B7E3" w14:textId="77777777" w:rsidR="009E3620" w:rsidRPr="001E32EC" w:rsidRDefault="009E3620" w:rsidP="007815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F56E22" w14:textId="77777777" w:rsidR="009E3620" w:rsidRPr="001E32EC" w:rsidRDefault="009E3620" w:rsidP="007815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PV</w:t>
            </w:r>
          </w:p>
          <w:p w14:paraId="2A8EF30F" w14:textId="77777777" w:rsidR="009E3620" w:rsidRPr="001E32EC" w:rsidRDefault="009E3620" w:rsidP="007815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90F3EB8" w14:textId="77777777" w:rsidR="009E3620" w:rsidRPr="001E32EC" w:rsidRDefault="009E3620" w:rsidP="007815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PV</w:t>
            </w:r>
          </w:p>
          <w:p w14:paraId="68E6027E" w14:textId="77777777" w:rsidR="009E3620" w:rsidRPr="001E32EC" w:rsidRDefault="009E3620" w:rsidP="007815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FA79F5" w14:textId="77777777" w:rsidR="009E3620" w:rsidRPr="001E32EC" w:rsidRDefault="009E3620" w:rsidP="007815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PV</w:t>
            </w:r>
          </w:p>
          <w:p w14:paraId="56259234" w14:textId="77777777" w:rsidR="009E3620" w:rsidRPr="001E32EC" w:rsidRDefault="009E3620" w:rsidP="007815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9E3620" w:rsidRPr="001E32EC" w14:paraId="53053A0C" w14:textId="77777777" w:rsidTr="00781512">
        <w:trPr>
          <w:trHeight w:val="254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54A55B6D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sz w:val="18"/>
                <w:szCs w:val="18"/>
              </w:rPr>
              <w:t>Bu</w:t>
            </w:r>
          </w:p>
          <w:p w14:paraId="66B14A6C" w14:textId="77777777" w:rsidR="009E3620" w:rsidRPr="001E32EC" w:rsidRDefault="009E3620" w:rsidP="00781512">
            <w:pPr>
              <w:ind w:right="-13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3A810BAB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T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03A97152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4.6 (79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8.7)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166D143C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58.8 (5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65.5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</w:tcBorders>
          </w:tcPr>
          <w:p w14:paraId="71ADF32C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6.1 (9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8.0)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3956D3B9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59.7 (5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66.4)</w:t>
            </w:r>
          </w:p>
        </w:tc>
      </w:tr>
      <w:tr w:rsidR="009E3620" w:rsidRPr="001E32EC" w14:paraId="268E0E48" w14:textId="77777777" w:rsidTr="00781512">
        <w:trPr>
          <w:trHeight w:val="254"/>
        </w:trPr>
        <w:tc>
          <w:tcPr>
            <w:tcW w:w="1529" w:type="dxa"/>
            <w:vMerge/>
            <w:vAlign w:val="center"/>
          </w:tcPr>
          <w:p w14:paraId="0A90B009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vAlign w:val="bottom"/>
          </w:tcPr>
          <w:p w14:paraId="6BBDFC4B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</w:t>
            </w:r>
          </w:p>
        </w:tc>
        <w:tc>
          <w:tcPr>
            <w:tcW w:w="1910" w:type="dxa"/>
          </w:tcPr>
          <w:p w14:paraId="7284BDD5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6.0 (8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9.8)</w:t>
            </w:r>
          </w:p>
        </w:tc>
        <w:tc>
          <w:tcPr>
            <w:tcW w:w="1627" w:type="dxa"/>
          </w:tcPr>
          <w:p w14:paraId="6973867E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64.0 (56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0.7)</w:t>
            </w:r>
          </w:p>
        </w:tc>
        <w:tc>
          <w:tcPr>
            <w:tcW w:w="1625" w:type="dxa"/>
            <w:tcBorders>
              <w:left w:val="nil"/>
            </w:tcBorders>
          </w:tcPr>
          <w:p w14:paraId="0FFB8231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8.4 (8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1.9)</w:t>
            </w:r>
          </w:p>
        </w:tc>
        <w:tc>
          <w:tcPr>
            <w:tcW w:w="1626" w:type="dxa"/>
          </w:tcPr>
          <w:p w14:paraId="3EBE534A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52.3 (4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59.4)</w:t>
            </w:r>
          </w:p>
        </w:tc>
      </w:tr>
      <w:tr w:rsidR="009E3620" w:rsidRPr="001E32EC" w14:paraId="68B31A45" w14:textId="77777777" w:rsidTr="00781512">
        <w:trPr>
          <w:trHeight w:val="254"/>
        </w:trPr>
        <w:tc>
          <w:tcPr>
            <w:tcW w:w="1529" w:type="dxa"/>
            <w:vMerge/>
            <w:vAlign w:val="center"/>
          </w:tcPr>
          <w:p w14:paraId="32C6B62D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vAlign w:val="bottom"/>
          </w:tcPr>
          <w:p w14:paraId="0C47A3E8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910" w:type="dxa"/>
          </w:tcPr>
          <w:p w14:paraId="3367C0AA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27" w:type="dxa"/>
          </w:tcPr>
          <w:p w14:paraId="2E571B3E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25" w:type="dxa"/>
            <w:tcBorders>
              <w:left w:val="nil"/>
            </w:tcBorders>
          </w:tcPr>
          <w:p w14:paraId="5EBCD910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7.3 (8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0.8)</w:t>
            </w:r>
          </w:p>
        </w:tc>
        <w:tc>
          <w:tcPr>
            <w:tcW w:w="1626" w:type="dxa"/>
          </w:tcPr>
          <w:p w14:paraId="0DE015DB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57.5 (49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65.1)</w:t>
            </w:r>
          </w:p>
        </w:tc>
      </w:tr>
      <w:tr w:rsidR="009E3620" w:rsidRPr="001E32EC" w14:paraId="26420638" w14:textId="77777777" w:rsidTr="00781512">
        <w:trPr>
          <w:trHeight w:val="254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3A03AD3F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3A1A1E1B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A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1701D1F2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9.9 (7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4.0)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3BDFE61D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0.1 (6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7.6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</w:tcBorders>
          </w:tcPr>
          <w:p w14:paraId="178BBF07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672C36DF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9E3620" w:rsidRPr="001E32EC" w14:paraId="43F4101A" w14:textId="77777777" w:rsidTr="00781512">
        <w:trPr>
          <w:trHeight w:val="254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4DF559D3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32EC">
              <w:rPr>
                <w:rFonts w:ascii="Times New Roman" w:hAnsi="Times New Roman" w:cs="Times New Roman"/>
                <w:sz w:val="18"/>
                <w:szCs w:val="18"/>
              </w:rPr>
              <w:t>Kimpoko</w:t>
            </w:r>
            <w:proofErr w:type="spellEnd"/>
          </w:p>
          <w:p w14:paraId="5883D86E" w14:textId="77777777" w:rsidR="009E3620" w:rsidRPr="001E32EC" w:rsidRDefault="009E3620" w:rsidP="007815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derate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5512D990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T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4F314ED7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3.6 (8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6.8)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31AA6CAB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66.2 (6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1.1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</w:tcBorders>
          </w:tcPr>
          <w:p w14:paraId="72179870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6.0 (8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0.8)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0E3FE2FF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65.3 (6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0.3)</w:t>
            </w:r>
          </w:p>
        </w:tc>
      </w:tr>
      <w:tr w:rsidR="009E3620" w:rsidRPr="001E32EC" w14:paraId="57858A7B" w14:textId="77777777" w:rsidTr="00781512">
        <w:trPr>
          <w:trHeight w:val="254"/>
        </w:trPr>
        <w:tc>
          <w:tcPr>
            <w:tcW w:w="1529" w:type="dxa"/>
            <w:vMerge/>
            <w:vAlign w:val="center"/>
          </w:tcPr>
          <w:p w14:paraId="051A8985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vAlign w:val="bottom"/>
          </w:tcPr>
          <w:p w14:paraId="661A5F26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</w:t>
            </w:r>
          </w:p>
        </w:tc>
        <w:tc>
          <w:tcPr>
            <w:tcW w:w="1910" w:type="dxa"/>
          </w:tcPr>
          <w:p w14:paraId="1CC1189D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6.8 (7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1.8)</w:t>
            </w:r>
          </w:p>
        </w:tc>
        <w:tc>
          <w:tcPr>
            <w:tcW w:w="1627" w:type="dxa"/>
          </w:tcPr>
          <w:p w14:paraId="36D9F06A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0.2 (6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5.7)</w:t>
            </w:r>
          </w:p>
        </w:tc>
        <w:tc>
          <w:tcPr>
            <w:tcW w:w="1625" w:type="dxa"/>
            <w:tcBorders>
              <w:left w:val="nil"/>
            </w:tcBorders>
          </w:tcPr>
          <w:p w14:paraId="61E8E0E2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67.3 (6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2.9)</w:t>
            </w:r>
          </w:p>
        </w:tc>
        <w:tc>
          <w:tcPr>
            <w:tcW w:w="1626" w:type="dxa"/>
          </w:tcPr>
          <w:p w14:paraId="3E0817CB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64.3 (5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0.2)</w:t>
            </w:r>
          </w:p>
        </w:tc>
      </w:tr>
      <w:tr w:rsidR="009E3620" w:rsidRPr="001E32EC" w14:paraId="16645F66" w14:textId="77777777" w:rsidTr="00781512">
        <w:trPr>
          <w:trHeight w:val="254"/>
        </w:trPr>
        <w:tc>
          <w:tcPr>
            <w:tcW w:w="1529" w:type="dxa"/>
            <w:vMerge/>
            <w:vAlign w:val="center"/>
          </w:tcPr>
          <w:p w14:paraId="391E7251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vAlign w:val="bottom"/>
          </w:tcPr>
          <w:p w14:paraId="60145AE6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910" w:type="dxa"/>
          </w:tcPr>
          <w:p w14:paraId="07F022B8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27" w:type="dxa"/>
          </w:tcPr>
          <w:p w14:paraId="2270954F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25" w:type="dxa"/>
            <w:tcBorders>
              <w:left w:val="nil"/>
            </w:tcBorders>
          </w:tcPr>
          <w:p w14:paraId="541CAE79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67.3 (6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2.9)</w:t>
            </w:r>
          </w:p>
        </w:tc>
        <w:tc>
          <w:tcPr>
            <w:tcW w:w="1626" w:type="dxa"/>
          </w:tcPr>
          <w:p w14:paraId="6B5E2954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64.3 (5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0.2)</w:t>
            </w:r>
          </w:p>
        </w:tc>
      </w:tr>
      <w:tr w:rsidR="009E3620" w:rsidRPr="001E32EC" w14:paraId="08D85A82" w14:textId="77777777" w:rsidTr="00781512">
        <w:trPr>
          <w:trHeight w:val="254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23AC847A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2C630D8B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A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6F0B6370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5.5 (69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0.5)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22F2A6A4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69.8 (6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5.4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</w:tcBorders>
          </w:tcPr>
          <w:p w14:paraId="51EFAB3B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7288E579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9E3620" w:rsidRPr="001E32EC" w14:paraId="03224E53" w14:textId="77777777" w:rsidTr="00781512">
        <w:trPr>
          <w:trHeight w:val="241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6F14D0F7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sz w:val="18"/>
                <w:szCs w:val="18"/>
              </w:rPr>
              <w:t>Voix du Peuple</w:t>
            </w:r>
          </w:p>
          <w:p w14:paraId="0CA18639" w14:textId="77777777" w:rsidR="009E3620" w:rsidRPr="001E32EC" w:rsidRDefault="009E3620" w:rsidP="007815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2BA7012A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T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40E47489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57.1 (28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2.3)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1757822A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5.8 (9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7.5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</w:tcBorders>
          </w:tcPr>
          <w:p w14:paraId="1329494C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5.7 (5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8.2)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31ED9964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4.3 (9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6.4)</w:t>
            </w:r>
          </w:p>
        </w:tc>
      </w:tr>
      <w:tr w:rsidR="009E3620" w:rsidRPr="001E32EC" w14:paraId="43A473D2" w14:textId="77777777" w:rsidTr="00781512">
        <w:trPr>
          <w:trHeight w:val="254"/>
        </w:trPr>
        <w:tc>
          <w:tcPr>
            <w:tcW w:w="1529" w:type="dxa"/>
            <w:vMerge/>
          </w:tcPr>
          <w:p w14:paraId="56237415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vAlign w:val="bottom"/>
          </w:tcPr>
          <w:p w14:paraId="292930BC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</w:t>
            </w:r>
          </w:p>
        </w:tc>
        <w:tc>
          <w:tcPr>
            <w:tcW w:w="1910" w:type="dxa"/>
          </w:tcPr>
          <w:p w14:paraId="2C3F6461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32.4 (17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50.5)</w:t>
            </w:r>
          </w:p>
        </w:tc>
        <w:tc>
          <w:tcPr>
            <w:tcW w:w="1627" w:type="dxa"/>
          </w:tcPr>
          <w:p w14:paraId="16FAAD0A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6.4 (9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8.0)</w:t>
            </w:r>
          </w:p>
        </w:tc>
        <w:tc>
          <w:tcPr>
            <w:tcW w:w="1625" w:type="dxa"/>
            <w:tcBorders>
              <w:left w:val="nil"/>
            </w:tcBorders>
          </w:tcPr>
          <w:p w14:paraId="29CD1D45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38.2 (2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56.4)</w:t>
            </w:r>
          </w:p>
        </w:tc>
        <w:tc>
          <w:tcPr>
            <w:tcW w:w="1626" w:type="dxa"/>
          </w:tcPr>
          <w:p w14:paraId="3CE8A23B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4.3 (9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6.4)</w:t>
            </w:r>
          </w:p>
        </w:tc>
      </w:tr>
      <w:tr w:rsidR="009E3620" w:rsidRPr="001E32EC" w14:paraId="403FC738" w14:textId="77777777" w:rsidTr="00781512">
        <w:trPr>
          <w:trHeight w:val="254"/>
        </w:trPr>
        <w:tc>
          <w:tcPr>
            <w:tcW w:w="1529" w:type="dxa"/>
            <w:vMerge/>
          </w:tcPr>
          <w:p w14:paraId="16FC1695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vAlign w:val="bottom"/>
          </w:tcPr>
          <w:p w14:paraId="5FFB1D0E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910" w:type="dxa"/>
          </w:tcPr>
          <w:p w14:paraId="3F969480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27" w:type="dxa"/>
          </w:tcPr>
          <w:p w14:paraId="0ECBDA5B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25" w:type="dxa"/>
            <w:tcBorders>
              <w:left w:val="nil"/>
            </w:tcBorders>
          </w:tcPr>
          <w:p w14:paraId="3D847F18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52.0 (3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2.2)</w:t>
            </w:r>
          </w:p>
        </w:tc>
        <w:tc>
          <w:tcPr>
            <w:tcW w:w="1626" w:type="dxa"/>
          </w:tcPr>
          <w:p w14:paraId="1F0C91BD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4.4 (9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6.5)</w:t>
            </w:r>
          </w:p>
        </w:tc>
      </w:tr>
      <w:tr w:rsidR="009E3620" w:rsidRPr="001E32EC" w14:paraId="085AB3AC" w14:textId="77777777" w:rsidTr="00781512">
        <w:trPr>
          <w:trHeight w:val="254"/>
        </w:trPr>
        <w:tc>
          <w:tcPr>
            <w:tcW w:w="1529" w:type="dxa"/>
            <w:vMerge/>
            <w:tcBorders>
              <w:bottom w:val="single" w:sz="4" w:space="0" w:color="auto"/>
            </w:tcBorders>
          </w:tcPr>
          <w:p w14:paraId="69CA74BA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16ECE50E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A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191C09A1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37.1 (2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55.1)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63AA1A29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6.9 (9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8.4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</w:tcBorders>
          </w:tcPr>
          <w:p w14:paraId="0FBA8B56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02802010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9E3620" w:rsidRPr="001E32EC" w14:paraId="560A2420" w14:textId="77777777" w:rsidTr="00781512">
        <w:trPr>
          <w:trHeight w:val="254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1AAB8742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4170BB2B" w14:textId="77777777" w:rsidR="009E3620" w:rsidRPr="001E32EC" w:rsidRDefault="009E3620" w:rsidP="0078151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T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1CC9472A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7.1 (8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0.0)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70BBCCA7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7.0 (7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9.6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</w:tcBorders>
          </w:tcPr>
          <w:p w14:paraId="6FA71DEC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2.1 (89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94.3)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7933DF4A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6.3 (7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8.9)</w:t>
            </w:r>
          </w:p>
        </w:tc>
      </w:tr>
      <w:tr w:rsidR="009E3620" w:rsidRPr="001E32EC" w14:paraId="6066AF43" w14:textId="77777777" w:rsidTr="00781512">
        <w:trPr>
          <w:trHeight w:val="254"/>
        </w:trPr>
        <w:tc>
          <w:tcPr>
            <w:tcW w:w="1529" w:type="dxa"/>
            <w:vMerge/>
            <w:vAlign w:val="center"/>
          </w:tcPr>
          <w:p w14:paraId="5E18BE68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vAlign w:val="bottom"/>
          </w:tcPr>
          <w:p w14:paraId="764D935D" w14:textId="77777777" w:rsidR="009E3620" w:rsidRPr="001E32EC" w:rsidRDefault="009E3620" w:rsidP="0078151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</w:t>
            </w:r>
          </w:p>
        </w:tc>
        <w:tc>
          <w:tcPr>
            <w:tcW w:w="1910" w:type="dxa"/>
          </w:tcPr>
          <w:p w14:paraId="191B5318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8.8 (75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2.1)</w:t>
            </w:r>
          </w:p>
        </w:tc>
        <w:tc>
          <w:tcPr>
            <w:tcW w:w="1627" w:type="dxa"/>
          </w:tcPr>
          <w:p w14:paraId="484F8062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0.7 (7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3.3)</w:t>
            </w:r>
          </w:p>
        </w:tc>
        <w:tc>
          <w:tcPr>
            <w:tcW w:w="1625" w:type="dxa"/>
            <w:tcBorders>
              <w:left w:val="nil"/>
            </w:tcBorders>
          </w:tcPr>
          <w:p w14:paraId="2CFD0013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6.1 (7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9.5)</w:t>
            </w:r>
          </w:p>
        </w:tc>
        <w:tc>
          <w:tcPr>
            <w:tcW w:w="1626" w:type="dxa"/>
          </w:tcPr>
          <w:p w14:paraId="00F8B5E4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5.2 (7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8.1)</w:t>
            </w:r>
          </w:p>
        </w:tc>
      </w:tr>
      <w:tr w:rsidR="009E3620" w:rsidRPr="001E32EC" w14:paraId="524B8E42" w14:textId="77777777" w:rsidTr="00781512">
        <w:trPr>
          <w:trHeight w:val="254"/>
        </w:trPr>
        <w:tc>
          <w:tcPr>
            <w:tcW w:w="1529" w:type="dxa"/>
            <w:vMerge/>
            <w:vAlign w:val="center"/>
          </w:tcPr>
          <w:p w14:paraId="5E5E8976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vAlign w:val="bottom"/>
          </w:tcPr>
          <w:p w14:paraId="6BCC5D4A" w14:textId="77777777" w:rsidR="009E3620" w:rsidRPr="001E32EC" w:rsidRDefault="009E3620" w:rsidP="0078151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910" w:type="dxa"/>
          </w:tcPr>
          <w:p w14:paraId="1A23CF87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27" w:type="dxa"/>
          </w:tcPr>
          <w:p w14:paraId="6ADD3A65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25" w:type="dxa"/>
            <w:tcBorders>
              <w:left w:val="nil"/>
            </w:tcBorders>
          </w:tcPr>
          <w:p w14:paraId="4416120D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9.5 (7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2.6)</w:t>
            </w:r>
          </w:p>
        </w:tc>
        <w:tc>
          <w:tcPr>
            <w:tcW w:w="1626" w:type="dxa"/>
          </w:tcPr>
          <w:p w14:paraId="1DBF6327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0.2 (77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2.9)</w:t>
            </w:r>
          </w:p>
        </w:tc>
      </w:tr>
      <w:tr w:rsidR="009E3620" w:rsidRPr="001E32EC" w14:paraId="19708306" w14:textId="77777777" w:rsidTr="00781512">
        <w:trPr>
          <w:trHeight w:val="254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379D5192" w14:textId="77777777" w:rsidR="009E3620" w:rsidRPr="001E32EC" w:rsidRDefault="009E3620" w:rsidP="007815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294F0E7B" w14:textId="77777777" w:rsidR="009E3620" w:rsidRPr="001E32EC" w:rsidRDefault="009E3620" w:rsidP="0078151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3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A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58EB4040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5.8 (7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79.1)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540CC099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3.3 (8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85.9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</w:tcBorders>
          </w:tcPr>
          <w:p w14:paraId="08459643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70A2324C" w14:textId="77777777" w:rsidR="009E3620" w:rsidRPr="00FC280F" w:rsidRDefault="009E3620" w:rsidP="0078151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80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0C5F48F0" w14:textId="77777777" w:rsidR="009E3620" w:rsidRDefault="009E3620" w:rsidP="009E3620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D4E3D">
        <w:rPr>
          <w:rFonts w:ascii="Times New Roman" w:hAnsi="Times New Roman" w:cs="Times New Roman"/>
          <w:i/>
          <w:iCs/>
          <w:sz w:val="18"/>
          <w:szCs w:val="18"/>
        </w:rPr>
        <w:t>Abbreviations</w:t>
      </w:r>
      <w:r w:rsidRPr="00ED4E3D">
        <w:rPr>
          <w:rFonts w:ascii="Times New Roman" w:hAnsi="Times New Roman" w:cs="Times New Roman"/>
          <w:sz w:val="18"/>
          <w:szCs w:val="18"/>
        </w:rPr>
        <w:t xml:space="preserve">: 95% CI, 95% confidence interval; BBA, bead-based immunoassay; Micro, microscopy; N/A, not applicable; </w:t>
      </w:r>
      <w:r>
        <w:rPr>
          <w:rFonts w:ascii="Times New Roman" w:hAnsi="Times New Roman" w:cs="Times New Roman"/>
          <w:sz w:val="18"/>
          <w:szCs w:val="18"/>
        </w:rPr>
        <w:t xml:space="preserve">NPV, negative predictive value, </w:t>
      </w:r>
      <w:r w:rsidRPr="00ED4E3D">
        <w:rPr>
          <w:rFonts w:ascii="Times New Roman" w:hAnsi="Times New Roman" w:cs="Times New Roman"/>
          <w:sz w:val="18"/>
          <w:szCs w:val="18"/>
        </w:rPr>
        <w:t xml:space="preserve">PCR, polymerase chain reaction; </w:t>
      </w:r>
      <w:r>
        <w:rPr>
          <w:rFonts w:ascii="Times New Roman" w:hAnsi="Times New Roman" w:cs="Times New Roman"/>
          <w:sz w:val="18"/>
          <w:szCs w:val="18"/>
        </w:rPr>
        <w:t xml:space="preserve">PPV, positive predictive value; </w:t>
      </w:r>
      <w:r w:rsidRPr="00ED4E3D">
        <w:rPr>
          <w:rFonts w:ascii="Times New Roman" w:hAnsi="Times New Roman" w:cs="Times New Roman"/>
          <w:sz w:val="18"/>
          <w:szCs w:val="18"/>
        </w:rPr>
        <w:t>RDT, rapid diagnostic test.</w:t>
      </w:r>
    </w:p>
    <w:p w14:paraId="77351404" w14:textId="77777777" w:rsidR="00702299" w:rsidRDefault="00702299"/>
    <w:sectPr w:rsidR="007022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34DEE" w14:textId="77777777" w:rsidR="009E3620" w:rsidRDefault="009E3620" w:rsidP="009E3620">
      <w:pPr>
        <w:spacing w:after="0" w:line="240" w:lineRule="auto"/>
      </w:pPr>
      <w:r>
        <w:separator/>
      </w:r>
    </w:p>
  </w:endnote>
  <w:endnote w:type="continuationSeparator" w:id="0">
    <w:p w14:paraId="24C963AD" w14:textId="77777777" w:rsidR="009E3620" w:rsidRDefault="009E3620" w:rsidP="009E3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EBDAC" w14:textId="77777777" w:rsidR="009E3620" w:rsidRDefault="009E3620" w:rsidP="009E3620">
      <w:pPr>
        <w:spacing w:after="0" w:line="240" w:lineRule="auto"/>
      </w:pPr>
      <w:r>
        <w:separator/>
      </w:r>
    </w:p>
  </w:footnote>
  <w:footnote w:type="continuationSeparator" w:id="0">
    <w:p w14:paraId="2E3DF8F9" w14:textId="77777777" w:rsidR="009E3620" w:rsidRDefault="009E3620" w:rsidP="009E36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620"/>
    <w:rsid w:val="00702299"/>
    <w:rsid w:val="009E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86BFE"/>
  <w15:chartTrackingRefBased/>
  <w15:docId w15:val="{039C2CC0-26EC-4534-A8FA-B51A07B3E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75</Characters>
  <Application>Microsoft Office Word</Application>
  <DocSecurity>0</DocSecurity>
  <Lines>125</Lines>
  <Paragraphs>60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llo, Alpha Oumar (CDC/DDID/NCIRD/DVD)</dc:creator>
  <cp:keywords/>
  <dc:description/>
  <cp:lastModifiedBy>Diallo, Alpha Oumar (CDC/DDID/NCIRD/DVD)</cp:lastModifiedBy>
  <cp:revision>1</cp:revision>
  <dcterms:created xsi:type="dcterms:W3CDTF">2023-07-02T02:58:00Z</dcterms:created>
  <dcterms:modified xsi:type="dcterms:W3CDTF">2023-07-02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07-02T02:58:38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948299c9-c768-47d5-bcde-052022e03c0d</vt:lpwstr>
  </property>
  <property fmtid="{D5CDD505-2E9C-101B-9397-08002B2CF9AE}" pid="8" name="MSIP_Label_8af03ff0-41c5-4c41-b55e-fabb8fae94be_ContentBits">
    <vt:lpwstr>0</vt:lpwstr>
  </property>
</Properties>
</file>